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2E40A4" w14:textId="77777777" w:rsidR="00212C98" w:rsidRDefault="00212C98" w:rsidP="00212C98">
      <w:pPr>
        <w:spacing w:after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bookmarkStart w:id="0" w:name="_GoBack"/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ELECTONIC SUPPLEMENTARY MATERIAL</w:t>
      </w:r>
    </w:p>
    <w:p w14:paraId="0172AE78" w14:textId="77777777" w:rsidR="00212C98" w:rsidRDefault="00212C98" w:rsidP="00212C98">
      <w:pPr>
        <w:spacing w:after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24957F5C" w14:textId="130868B0" w:rsidR="00212C98" w:rsidRDefault="00212C98" w:rsidP="00212C98">
      <w:pPr>
        <w:spacing w:after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</w:t>
      </w:r>
      <w:r w:rsidRPr="00212C9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upplementary table S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r w:rsidRPr="00212C9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Information on individual study subjects</w:t>
      </w:r>
    </w:p>
    <w:p w14:paraId="1182863C" w14:textId="77777777" w:rsidR="00212C98" w:rsidRDefault="00212C98" w:rsidP="00212C98">
      <w:pPr>
        <w:spacing w:after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767F4B12" w14:textId="19A3440B" w:rsidR="00212C98" w:rsidRDefault="00212C98" w:rsidP="00212C98">
      <w:pPr>
        <w:spacing w:after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</w:t>
      </w:r>
      <w:r w:rsidRPr="00212C9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upplementary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ext</w:t>
      </w:r>
      <w:r w:rsidRPr="00212C9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2 </w:t>
      </w:r>
      <w:r w:rsidRPr="00212C9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Detailed description of the habituation and training procedure for wild and domestic goats</w:t>
      </w:r>
    </w:p>
    <w:p w14:paraId="5B552503" w14:textId="77777777" w:rsidR="00212C98" w:rsidRPr="00212C98" w:rsidRDefault="00212C98" w:rsidP="00212C98">
      <w:pPr>
        <w:spacing w:after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1643A508" w14:textId="2B5D60C3" w:rsidR="00212C98" w:rsidRPr="005C7BE0" w:rsidRDefault="00212C98" w:rsidP="00212C98">
      <w:pPr>
        <w:spacing w:after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</w:t>
      </w:r>
      <w:r w:rsidRPr="00212C9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upplementary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video</w:t>
      </w:r>
      <w:r w:rsidRPr="00212C9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3 </w:t>
      </w:r>
      <w:r w:rsidRPr="00BC495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Illustration of a test trial using the sustained pointing gesture with all three groups of goat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s</w:t>
      </w:r>
      <w:r w:rsidRPr="00BC495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(wild goat, dwarf goat, dairy goats)</w:t>
      </w:r>
    </w:p>
    <w:p w14:paraId="6C30A763" w14:textId="77777777" w:rsidR="00647AF2" w:rsidRDefault="00647AF2" w:rsidP="00212C98">
      <w:pPr>
        <w:spacing w:after="0"/>
        <w:jc w:val="both"/>
        <w:rPr>
          <w:lang w:val="en-GB"/>
        </w:rPr>
      </w:pPr>
    </w:p>
    <w:p w14:paraId="10E55A2C" w14:textId="0EF80112" w:rsidR="00212C98" w:rsidRDefault="00212C98" w:rsidP="00212C98">
      <w:pPr>
        <w:spacing w:after="0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</w:t>
      </w:r>
      <w:r w:rsidRPr="00212C9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upplementary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text</w:t>
      </w:r>
      <w:r w:rsidRPr="00212C9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4 </w:t>
      </w:r>
      <w:r w:rsidRPr="00212C9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R script of data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analysis</w:t>
      </w:r>
    </w:p>
    <w:p w14:paraId="58022AFD" w14:textId="77777777" w:rsidR="00212C98" w:rsidRPr="00212C98" w:rsidRDefault="00212C98" w:rsidP="00212C98">
      <w:pPr>
        <w:spacing w:after="0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</w:p>
    <w:p w14:paraId="186519C3" w14:textId="63E7B37C" w:rsidR="00212C98" w:rsidRPr="00212C98" w:rsidRDefault="00212C98" w:rsidP="00212C98">
      <w:pPr>
        <w:spacing w:after="0"/>
        <w:jc w:val="both"/>
        <w:rPr>
          <w:bCs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</w:t>
      </w:r>
      <w:r w:rsidRPr="00212C9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upplementary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table</w:t>
      </w:r>
      <w:r w:rsidRPr="00212C9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5 </w:t>
      </w:r>
      <w:r w:rsidRPr="00212C9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Raw data file</w:t>
      </w:r>
      <w:bookmarkEnd w:id="0"/>
    </w:p>
    <w:sectPr w:rsidR="00212C98" w:rsidRPr="00212C98" w:rsidSect="004927D9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D34977" w14:textId="77777777" w:rsidR="00000000" w:rsidRDefault="004927D9">
      <w:pPr>
        <w:spacing w:after="0" w:line="240" w:lineRule="auto"/>
      </w:pPr>
      <w:r>
        <w:separator/>
      </w:r>
    </w:p>
  </w:endnote>
  <w:endnote w:type="continuationSeparator" w:id="0">
    <w:p w14:paraId="4D122DD9" w14:textId="77777777" w:rsidR="00000000" w:rsidRDefault="004927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06650767"/>
      <w:docPartObj>
        <w:docPartGallery w:val="Page Numbers (Bottom of Page)"/>
        <w:docPartUnique/>
      </w:docPartObj>
    </w:sdtPr>
    <w:sdtEndPr/>
    <w:sdtContent>
      <w:p w14:paraId="3C1EF35E" w14:textId="77777777" w:rsidR="00B63CF4" w:rsidRDefault="004927D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0A6B3BF9" w14:textId="77777777" w:rsidR="00B63CF4" w:rsidRDefault="004927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07CCA3" w14:textId="77777777" w:rsidR="00000000" w:rsidRDefault="004927D9">
      <w:pPr>
        <w:spacing w:after="0" w:line="240" w:lineRule="auto"/>
      </w:pPr>
      <w:r>
        <w:separator/>
      </w:r>
    </w:p>
  </w:footnote>
  <w:footnote w:type="continuationSeparator" w:id="0">
    <w:p w14:paraId="03BBF71E" w14:textId="77777777" w:rsidR="00000000" w:rsidRDefault="004927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7FC"/>
    <w:rsid w:val="00212C98"/>
    <w:rsid w:val="004927D9"/>
    <w:rsid w:val="00647AF2"/>
    <w:rsid w:val="00920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E473E"/>
  <w15:chartTrackingRefBased/>
  <w15:docId w15:val="{68D5B8FC-5006-4AB7-9C2A-60E6639E7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2C98"/>
    <w:pPr>
      <w:spacing w:after="200" w:line="276" w:lineRule="auto"/>
    </w:pPr>
    <w:rPr>
      <w:rFonts w:eastAsiaTheme="minorEastAsia"/>
      <w:kern w:val="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12C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2C98"/>
    <w:rPr>
      <w:rFonts w:eastAsiaTheme="minorEastAsia"/>
      <w:kern w:val="0"/>
      <w:lang w:eastAsia="de-DE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12C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Nawroth</dc:creator>
  <cp:keywords/>
  <dc:description/>
  <cp:lastModifiedBy>Divya Abirami S.</cp:lastModifiedBy>
  <cp:revision>3</cp:revision>
  <dcterms:created xsi:type="dcterms:W3CDTF">2023-04-11T18:57:00Z</dcterms:created>
  <dcterms:modified xsi:type="dcterms:W3CDTF">2023-11-01T03:27:00Z</dcterms:modified>
</cp:coreProperties>
</file>